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2"/>
        <w:gridCol w:w="868"/>
        <w:gridCol w:w="5580"/>
      </w:tblGrid>
      <w:tr>
        <w:trPr>
          <w:trHeight w:val="530" w:hRule="atLeast"/>
        </w:trPr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lmone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lang w:val="en-US"/>
              </w:rPr>
              <w:t>Salmonella</w:t>
            </w:r>
            <w:r>
              <w:rPr>
                <w:b/>
                <w:lang w:val="en-US"/>
              </w:rPr>
              <w:t xml:space="preserve"> gene </w:t>
            </w: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295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fis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NA-binding protein Fis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343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lD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4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255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lM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13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3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sH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30S ribosomal protein S8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35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sL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30S ribosomal protein S12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74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5948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yba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64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oZ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NA-directed RNA polymerase omega subunit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030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lT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20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739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mH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34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327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s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30S ribosomal protein S5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0919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yedF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utative transcriptional regulator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32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sK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30S ribosomal protein S11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0793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csp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ld shock protein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284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mre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od shape-determining protein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333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lX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24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339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lV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22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59929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inf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anslation initiation factor IF-1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806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trx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ioredoxin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55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csp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ajor cold shock protein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1747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csr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rbon storage regulator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1366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ptsH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hosphohistidinoprotein-hexose phosphotransferase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0166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acpP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cyl carrier protein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33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sC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30S ribosomal protein S3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1496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gln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egulatory protein P-II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016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mF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32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124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sU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30S ribosomal protein S21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405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omp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osmolarity response regulator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301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lK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11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2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ftsJ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23S rRNA methyltransferase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627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m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33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2769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atp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TP synthase subunit C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0301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pmI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50S ribosomal protein L35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121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rcs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esponse regulator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63454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arc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esponse regulator</w:t>
            </w:r>
          </w:p>
        </w:tc>
      </w:tr>
      <w:tr>
        <w:trPr/>
        <w:tc>
          <w:tcPr>
            <w:tcW w:w="3452" w:type="dxa"/>
            <w:tcBorders/>
          </w:tcPr>
          <w:p>
            <w:pPr>
              <w:pStyle w:val="Normal"/>
              <w:rPr/>
            </w:pPr>
            <w:r>
              <w:rPr/>
              <w:t>NP_45967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/>
              <w:t>fu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ferric uptake regula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16:27:00Z</dcterms:created>
  <dc:creator>ioannis</dc:creator>
  <dc:description/>
  <cp:keywords/>
  <dc:language>en-US</dc:language>
  <cp:lastModifiedBy>ioannis</cp:lastModifiedBy>
  <dcterms:modified xsi:type="dcterms:W3CDTF">2009-11-21T16:27:00Z</dcterms:modified>
  <cp:revision>1</cp:revision>
  <dc:subject/>
  <dc:title>Salmonela</dc:title>
</cp:coreProperties>
</file>